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5DA84" w14:textId="77777777" w:rsidR="009F778F" w:rsidRDefault="009F778F" w:rsidP="009F778F">
      <w:pPr>
        <w:snapToGrid w:val="0"/>
        <w:spacing w:after="100" w:afterAutospacing="1"/>
        <w:jc w:val="both"/>
        <w:rPr>
          <w:rFonts w:ascii="Arial" w:hAnsi="Arial" w:cs="Arial"/>
        </w:rPr>
      </w:pPr>
    </w:p>
    <w:p w14:paraId="79ACF50F" w14:textId="77777777" w:rsidR="009F778F" w:rsidRPr="005755F5" w:rsidRDefault="009F778F" w:rsidP="009F778F">
      <w:pPr>
        <w:snapToGrid w:val="0"/>
        <w:spacing w:after="100" w:afterAutospacing="1"/>
        <w:jc w:val="both"/>
        <w:rPr>
          <w:rFonts w:ascii="Arial" w:hAnsi="Arial" w:cs="Arial"/>
          <w:sz w:val="20"/>
          <w:szCs w:val="20"/>
        </w:rPr>
      </w:pPr>
      <w:r w:rsidRPr="001A4929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n-US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n-US"/>
        </w:rPr>
        <w:t>A.1.</w:t>
      </w:r>
      <w:r w:rsidRPr="001A4929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n-US"/>
        </w:rPr>
        <w:t xml:space="preserve"> Descriptive statistics of subcortical volumes obtain through </w:t>
      </w:r>
      <w:proofErr w:type="spellStart"/>
      <w:r w:rsidRPr="001A4929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n-US"/>
        </w:rPr>
        <w:t>FreeSurfer</w:t>
      </w:r>
      <w:proofErr w:type="spellEnd"/>
      <w:r w:rsidRPr="001A4929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n-US"/>
        </w:rPr>
        <w:t xml:space="preserve">. </w:t>
      </w:r>
      <w:r w:rsidRPr="001A4929">
        <w:rPr>
          <w:rFonts w:ascii="Arial" w:eastAsia="Times New Roman" w:hAnsi="Arial" w:cs="Arial"/>
          <w:color w:val="000000"/>
          <w:sz w:val="20"/>
          <w:szCs w:val="20"/>
          <w:lang w:val="en-US" w:eastAsia="en-US"/>
        </w:rPr>
        <w:t xml:space="preserve">Brain volumes were computed using </w:t>
      </w:r>
      <w:proofErr w:type="spellStart"/>
      <w:r w:rsidRPr="001A4929">
        <w:rPr>
          <w:rFonts w:ascii="Arial" w:eastAsia="Times New Roman" w:hAnsi="Arial" w:cs="Arial"/>
          <w:color w:val="000000"/>
          <w:sz w:val="20"/>
          <w:szCs w:val="20"/>
          <w:lang w:val="en-US" w:eastAsia="en-US"/>
        </w:rPr>
        <w:t>FreeSurfer</w:t>
      </w:r>
      <w:proofErr w:type="spellEnd"/>
      <w:r w:rsidRPr="001A4929">
        <w:rPr>
          <w:rFonts w:ascii="Arial" w:eastAsia="Times New Roman" w:hAnsi="Arial" w:cs="Arial"/>
          <w:color w:val="000000"/>
          <w:sz w:val="20"/>
          <w:szCs w:val="20"/>
          <w:lang w:val="en-US" w:eastAsia="en-US"/>
        </w:rPr>
        <w:t xml:space="preserve"> subcortical output (</w:t>
      </w:r>
      <w:proofErr w:type="spellStart"/>
      <w:proofErr w:type="gramStart"/>
      <w:r w:rsidRPr="001A4929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n-US"/>
        </w:rPr>
        <w:t>aseg.stats</w:t>
      </w:r>
      <w:proofErr w:type="spellEnd"/>
      <w:proofErr w:type="gramEnd"/>
      <w:r w:rsidRPr="001A4929">
        <w:rPr>
          <w:rFonts w:ascii="Arial" w:eastAsia="Times New Roman" w:hAnsi="Arial" w:cs="Arial"/>
          <w:color w:val="000000"/>
          <w:sz w:val="20"/>
          <w:szCs w:val="20"/>
          <w:lang w:val="en-US" w:eastAsia="en-US"/>
        </w:rPr>
        <w:t>), and corrected for individual GM to best replicate the FSL-VBM pipeline. To avoid using further decimal digits, corrected volumes were multiplied by 100.</w:t>
      </w:r>
    </w:p>
    <w:tbl>
      <w:tblPr>
        <w:tblW w:w="62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"/>
        <w:gridCol w:w="2152"/>
        <w:gridCol w:w="858"/>
        <w:gridCol w:w="858"/>
        <w:gridCol w:w="660"/>
        <w:gridCol w:w="721"/>
        <w:gridCol w:w="776"/>
      </w:tblGrid>
      <w:tr w:rsidR="009F778F" w:rsidRPr="001A4929" w14:paraId="766EB802" w14:textId="77777777" w:rsidTr="00F40EFB">
        <w:trPr>
          <w:trHeight w:val="286"/>
        </w:trPr>
        <w:tc>
          <w:tcPr>
            <w:tcW w:w="2338" w:type="dxa"/>
            <w:gridSpan w:val="2"/>
            <w:vAlign w:val="center"/>
            <w:hideMark/>
          </w:tcPr>
          <w:p w14:paraId="7B422B12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71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B3DA9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Volumes (mm</w:t>
            </w:r>
            <w:r w:rsidRPr="001A49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3</w:t>
            </w:r>
            <w:r w:rsidRPr="001A49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F95A6D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497" w:type="dxa"/>
            <w:gridSpan w:val="2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F063A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Volumes/GM</w:t>
            </w:r>
          </w:p>
        </w:tc>
      </w:tr>
      <w:tr w:rsidR="009F778F" w:rsidRPr="001A4929" w14:paraId="0DA5AA42" w14:textId="77777777" w:rsidTr="00F40EFB">
        <w:trPr>
          <w:trHeight w:val="534"/>
        </w:trPr>
        <w:tc>
          <w:tcPr>
            <w:tcW w:w="2338" w:type="dxa"/>
            <w:gridSpan w:val="2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9615DF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ubcortical ROI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D1CA46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n-US"/>
              </w:rPr>
              <w:t>Mean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9DD75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n-US"/>
              </w:rPr>
              <w:t>Standard Deviation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C1BF46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5"/>
                <w:szCs w:val="15"/>
                <w:lang w:val="en-US" w:eastAsia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D3BE3D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n-US"/>
              </w:rPr>
              <w:t>Mean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3613E3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n-US"/>
              </w:rPr>
              <w:t>Standard Deviation</w:t>
            </w:r>
          </w:p>
        </w:tc>
      </w:tr>
      <w:tr w:rsidR="009F778F" w:rsidRPr="001A4929" w14:paraId="10E39D77" w14:textId="77777777" w:rsidTr="00F40EFB">
        <w:trPr>
          <w:trHeight w:val="268"/>
        </w:trPr>
        <w:tc>
          <w:tcPr>
            <w:tcW w:w="186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8161B2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DBA97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0_L Thalamus-Proper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BECED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7759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FD112C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904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88CFE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95B51A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.17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19590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73</w:t>
            </w:r>
          </w:p>
        </w:tc>
      </w:tr>
      <w:tr w:rsidR="009F778F" w:rsidRPr="001A4929" w14:paraId="558F58B3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CA44B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D77E5A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49_R Thalamus-Proper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729E0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7413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AE2E80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797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A99D9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D0041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.121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6FC96E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61</w:t>
            </w:r>
          </w:p>
        </w:tc>
      </w:tr>
      <w:tr w:rsidR="009F778F" w:rsidRPr="001A4929" w14:paraId="3451F7EB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4ABFC3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B9BE5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1_L Caudate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886401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3725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713C99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490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2EA94D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21C225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564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1D0BF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59</w:t>
            </w:r>
          </w:p>
        </w:tc>
      </w:tr>
      <w:tr w:rsidR="009F778F" w:rsidRPr="001A4929" w14:paraId="5362FDF8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0C59E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CA10AB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0_R Caudate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E5AE5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3842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1D6E4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06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3D982F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4151F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582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AB1C22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57</w:t>
            </w:r>
          </w:p>
        </w:tc>
      </w:tr>
      <w:tr w:rsidR="009F778F" w:rsidRPr="001A4929" w14:paraId="02D91C2E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60716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A915D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2_L Putamen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7635F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015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DBEB08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01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D48299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A3089D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760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E517E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61</w:t>
            </w:r>
          </w:p>
        </w:tc>
      </w:tr>
      <w:tr w:rsidR="009F778F" w:rsidRPr="001A4929" w14:paraId="1ADC0101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AB62C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CBAF4C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1_R Putamen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0C403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017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C72EB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27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17451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82430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760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811A55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61</w:t>
            </w:r>
          </w:p>
        </w:tc>
      </w:tr>
      <w:tr w:rsidR="009F778F" w:rsidRPr="001A4929" w14:paraId="7C5F0AF7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F39D7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FAA29B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3_L Pallidum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3CE24F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985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C2CDEA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36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23BFC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A4124E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301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5F196C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28</w:t>
            </w:r>
          </w:p>
        </w:tc>
      </w:tr>
      <w:tr w:rsidR="009F778F" w:rsidRPr="001A4929" w14:paraId="62AFE048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34918D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C0B6C0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2_R Pallidum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FA622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924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56401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41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A6BBC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3B7F4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291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4EF5E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27</w:t>
            </w:r>
          </w:p>
        </w:tc>
      </w:tr>
      <w:tr w:rsidR="009F778F" w:rsidRPr="001A4929" w14:paraId="0AB209B6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C232B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1DE982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7_L Hippocampus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4059C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3978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A7DC02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475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00441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A00F0E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602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E2C9B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46</w:t>
            </w:r>
          </w:p>
        </w:tc>
      </w:tr>
      <w:tr w:rsidR="009F778F" w:rsidRPr="001A4929" w14:paraId="08E1864A" w14:textId="77777777" w:rsidTr="00F40EFB">
        <w:trPr>
          <w:trHeight w:val="250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2B3599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B42E68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3_R Hippocampus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65477C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4048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45C0D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466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FC502B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9C353E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613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B3917F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48</w:t>
            </w:r>
          </w:p>
        </w:tc>
      </w:tr>
      <w:tr w:rsidR="009F778F" w:rsidRPr="001A4929" w14:paraId="21E752E3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96D7E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1A65D8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8_L Amygdala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C1FEF6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404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F07FE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08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2994E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00CE5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212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B7293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23</w:t>
            </w:r>
          </w:p>
        </w:tc>
      </w:tr>
      <w:tr w:rsidR="009F778F" w:rsidRPr="001A4929" w14:paraId="44176D01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638E01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4B9768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4_R Amygdala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C187E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497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47DF4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58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A0DC52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311818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226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6368D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29</w:t>
            </w:r>
          </w:p>
        </w:tc>
      </w:tr>
      <w:tr w:rsidR="009F778F" w:rsidRPr="001A4929" w14:paraId="5E840691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D9887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9152B9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6_L Accumbens-area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F81AF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625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F07CB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91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9ABBE9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277FDC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95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0E6D3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14</w:t>
            </w:r>
          </w:p>
        </w:tc>
      </w:tr>
      <w:tr w:rsidR="009F778F" w:rsidRPr="001A4929" w14:paraId="60B82677" w14:textId="77777777" w:rsidTr="00F40EFB">
        <w:trPr>
          <w:trHeight w:val="268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CC152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115B2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8_R Accumbens-area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FA1C44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72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1B24EF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82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64C290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8CAB4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87</w:t>
            </w: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544AC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12</w:t>
            </w:r>
          </w:p>
        </w:tc>
      </w:tr>
      <w:tr w:rsidR="009F778F" w:rsidRPr="001A4929" w14:paraId="2E1B5047" w14:textId="77777777" w:rsidTr="00F40EFB">
        <w:trPr>
          <w:trHeight w:val="399"/>
        </w:trPr>
        <w:tc>
          <w:tcPr>
            <w:tcW w:w="2338" w:type="dxa"/>
            <w:gridSpan w:val="2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A894FA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eneral Volumes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7E3F5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85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0FD21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BADA2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E1071B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6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DA55D3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</w:tr>
      <w:tr w:rsidR="009F778F" w:rsidRPr="001A4929" w14:paraId="318CCAE7" w14:textId="77777777" w:rsidTr="00F40EFB">
        <w:trPr>
          <w:trHeight w:val="232"/>
        </w:trPr>
        <w:tc>
          <w:tcPr>
            <w:tcW w:w="186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3785A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8CF640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eTIV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CFE21F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.59x10</w:t>
            </w: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6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229641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.51x10</w:t>
            </w: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5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EB1108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F93C72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6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0A166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</w:tr>
      <w:tr w:rsidR="009F778F" w:rsidRPr="001A4929" w14:paraId="1A373A4D" w14:textId="77777777" w:rsidTr="00F40EFB">
        <w:trPr>
          <w:trHeight w:val="196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0DBB6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975CA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GM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8815B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6.61x10</w:t>
            </w: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5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73D29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.50x10</w:t>
            </w: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423FD3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974F81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1D722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</w:tr>
      <w:tr w:rsidR="009F778F" w:rsidRPr="001A4929" w14:paraId="78587774" w14:textId="77777777" w:rsidTr="00F40EFB">
        <w:trPr>
          <w:trHeight w:val="175"/>
        </w:trPr>
        <w:tc>
          <w:tcPr>
            <w:tcW w:w="1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C454B1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F1F766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WM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CC984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4.68x10</w:t>
            </w: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5</w:t>
            </w:r>
          </w:p>
        </w:tc>
        <w:tc>
          <w:tcPr>
            <w:tcW w:w="85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B8F0B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5.89x10</w:t>
            </w:r>
            <w:r w:rsidRPr="001A492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6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6B546A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9241EC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7C549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</w:tr>
      <w:tr w:rsidR="009F778F" w:rsidRPr="001A4929" w14:paraId="1B5CD461" w14:textId="77777777" w:rsidTr="00F40EFB">
        <w:trPr>
          <w:trHeight w:val="175"/>
        </w:trPr>
        <w:tc>
          <w:tcPr>
            <w:tcW w:w="186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EB99BE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152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7610ED" w14:textId="77777777" w:rsidR="009F778F" w:rsidRPr="001A4929" w:rsidRDefault="009F778F" w:rsidP="00F40E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5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74142A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5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364E59" w14:textId="77777777" w:rsidR="009F778F" w:rsidRPr="001A4929" w:rsidRDefault="009F778F" w:rsidP="00F40E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6883ED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99DB89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6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87F8B4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</w:p>
        </w:tc>
      </w:tr>
      <w:tr w:rsidR="009F778F" w:rsidRPr="001A4929" w14:paraId="3194A48C" w14:textId="77777777" w:rsidTr="00F40EFB">
        <w:trPr>
          <w:trHeight w:val="175"/>
        </w:trPr>
        <w:tc>
          <w:tcPr>
            <w:tcW w:w="6211" w:type="dxa"/>
            <w:gridSpan w:val="7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4C4F8D" w14:textId="77777777" w:rsidR="009F778F" w:rsidRPr="001A4929" w:rsidRDefault="009F778F" w:rsidP="00F40EFB">
            <w:pPr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</w:pPr>
            <w:r w:rsidRPr="00487C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VBM. Voxel-based-morphometry; ROI. Regio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-</w:t>
            </w:r>
            <w:r w:rsidRPr="00487C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of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-</w:t>
            </w:r>
            <w:r w:rsidRPr="00487C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interest;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eTIV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. Estimated Intracranial Volume; GM. Gray matter; WM. White matter; </w:t>
            </w:r>
            <w:r w:rsidRPr="00487C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US"/>
              </w:rPr>
              <w:t>R. Right; L. Left.</w:t>
            </w:r>
          </w:p>
        </w:tc>
      </w:tr>
    </w:tbl>
    <w:p w14:paraId="2E795DE9" w14:textId="77777777" w:rsidR="009F778F" w:rsidRDefault="009F778F" w:rsidP="009F778F">
      <w:pPr>
        <w:snapToGrid w:val="0"/>
        <w:spacing w:after="100" w:afterAutospacing="1"/>
        <w:jc w:val="both"/>
        <w:rPr>
          <w:rFonts w:ascii="Arial" w:hAnsi="Arial" w:cs="Arial"/>
        </w:rPr>
      </w:pPr>
    </w:p>
    <w:p w14:paraId="57653F4B" w14:textId="77777777" w:rsidR="001249A0" w:rsidRDefault="009F778F">
      <w:bookmarkStart w:id="0" w:name="_GoBack"/>
      <w:bookmarkEnd w:id="0"/>
    </w:p>
    <w:sectPr w:rsidR="001249A0" w:rsidSect="007F37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78F"/>
    <w:rsid w:val="005B0EC4"/>
    <w:rsid w:val="007F3719"/>
    <w:rsid w:val="009F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F776C"/>
  <w15:chartTrackingRefBased/>
  <w15:docId w15:val="{601F1AB3-F058-E04A-A132-3841EC44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78F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9</Characters>
  <Application>Microsoft Office Word</Application>
  <DocSecurity>0</DocSecurity>
  <Lines>36</Lines>
  <Paragraphs>17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Caetano Costa Campos</dc:creator>
  <cp:keywords/>
  <dc:description/>
  <cp:lastModifiedBy>Inês Caetano Costa Campos</cp:lastModifiedBy>
  <cp:revision>1</cp:revision>
  <dcterms:created xsi:type="dcterms:W3CDTF">2020-12-30T13:27:00Z</dcterms:created>
  <dcterms:modified xsi:type="dcterms:W3CDTF">2020-12-30T13:27:00Z</dcterms:modified>
</cp:coreProperties>
</file>